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licht"/>
        <w:tblW w:w="14176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183"/>
        <w:gridCol w:w="1167"/>
        <w:gridCol w:w="1134"/>
        <w:gridCol w:w="1134"/>
        <w:gridCol w:w="1134"/>
        <w:gridCol w:w="1121"/>
        <w:gridCol w:w="1288"/>
        <w:gridCol w:w="1134"/>
        <w:gridCol w:w="993"/>
        <w:gridCol w:w="1276"/>
      </w:tblGrid>
      <w:tr w:rsidR="007D7DA1" w:rsidRPr="0034460E" w:rsidTr="000A7402">
        <w:trPr>
          <w:jc w:val="center"/>
        </w:trPr>
        <w:tc>
          <w:tcPr>
            <w:tcW w:w="14176" w:type="dxa"/>
            <w:gridSpan w:val="11"/>
          </w:tcPr>
          <w:p w:rsidR="007D7DA1" w:rsidRPr="00BB3F53" w:rsidRDefault="0034460E" w:rsidP="009E6BE4">
            <w:pPr>
              <w:pStyle w:val="Geenafstand"/>
              <w:spacing w:line="276" w:lineRule="auto"/>
              <w:rPr>
                <w:rFonts w:asciiTheme="minorHAnsi" w:hAnsiTheme="minorHAnsi"/>
                <w:b/>
                <w:bCs/>
                <w:lang w:val="en-GB"/>
              </w:rPr>
            </w:pPr>
            <w:r>
              <w:rPr>
                <w:rFonts w:asciiTheme="minorHAnsi" w:hAnsiTheme="minorHAnsi"/>
                <w:b/>
                <w:bCs/>
                <w:lang w:val="en-GB"/>
              </w:rPr>
              <w:t xml:space="preserve">S2 </w:t>
            </w:r>
            <w:bookmarkStart w:id="0" w:name="_GoBack"/>
            <w:bookmarkEnd w:id="0"/>
            <w:r>
              <w:rPr>
                <w:rFonts w:asciiTheme="minorHAnsi" w:hAnsiTheme="minorHAnsi"/>
                <w:b/>
                <w:bCs/>
                <w:lang w:val="en-GB"/>
              </w:rPr>
              <w:t>Table</w:t>
            </w:r>
            <w:r w:rsidR="006F0DF1">
              <w:rPr>
                <w:rFonts w:asciiTheme="minorHAnsi" w:hAnsiTheme="minorHAnsi"/>
                <w:b/>
                <w:bCs/>
                <w:lang w:val="en-GB"/>
              </w:rPr>
              <w:t>.</w:t>
            </w:r>
            <w:r w:rsidR="007D7DA1" w:rsidRPr="00BB3F53">
              <w:rPr>
                <w:rFonts w:asciiTheme="minorHAnsi" w:hAnsiTheme="minorHAnsi"/>
                <w:b/>
                <w:bCs/>
                <w:lang w:val="en-GB"/>
              </w:rPr>
              <w:t xml:space="preserve"> </w:t>
            </w:r>
            <w:r w:rsidR="007D7DA1">
              <w:rPr>
                <w:rFonts w:asciiTheme="minorHAnsi" w:hAnsiTheme="minorHAnsi"/>
                <w:b/>
                <w:bCs/>
                <w:lang w:val="en-GB"/>
              </w:rPr>
              <w:t xml:space="preserve">Respondents compared to </w:t>
            </w:r>
            <w:r w:rsidR="006F0DF1">
              <w:rPr>
                <w:rFonts w:asciiTheme="minorHAnsi" w:hAnsiTheme="minorHAnsi"/>
                <w:b/>
                <w:bCs/>
                <w:lang w:val="en-GB"/>
              </w:rPr>
              <w:t>all eligible persons</w:t>
            </w:r>
            <w:r w:rsidR="007D7DA1">
              <w:rPr>
                <w:rFonts w:asciiTheme="minorHAnsi" w:hAnsiTheme="minorHAnsi"/>
                <w:b/>
                <w:bCs/>
                <w:lang w:val="en-GB"/>
              </w:rPr>
              <w:t xml:space="preserve"> approached for study participation on gender, age and</w:t>
            </w:r>
            <w:r w:rsidR="006F0DF1">
              <w:rPr>
                <w:rFonts w:asciiTheme="minorHAnsi" w:hAnsiTheme="minorHAnsi"/>
                <w:b/>
                <w:bCs/>
                <w:lang w:val="en-GB"/>
              </w:rPr>
              <w:t xml:space="preserve"> professional</w:t>
            </w:r>
            <w:r w:rsidR="007D7DA1">
              <w:rPr>
                <w:rFonts w:asciiTheme="minorHAnsi" w:hAnsiTheme="minorHAnsi"/>
                <w:b/>
                <w:bCs/>
                <w:lang w:val="en-GB"/>
              </w:rPr>
              <w:t xml:space="preserve"> function</w:t>
            </w:r>
          </w:p>
        </w:tc>
      </w:tr>
      <w:tr w:rsidR="007D7DA1" w:rsidRPr="0034460E" w:rsidTr="000A7402">
        <w:trPr>
          <w:jc w:val="center"/>
        </w:trPr>
        <w:tc>
          <w:tcPr>
            <w:tcW w:w="2612" w:type="dxa"/>
          </w:tcPr>
          <w:p w:rsidR="007D7DA1" w:rsidRPr="00BB3F53" w:rsidRDefault="007D7DA1" w:rsidP="007D7DA1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752" w:type="dxa"/>
            <w:gridSpan w:val="5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Respondents</w:t>
            </w:r>
          </w:p>
        </w:tc>
        <w:tc>
          <w:tcPr>
            <w:tcW w:w="5812" w:type="dxa"/>
            <w:gridSpan w:val="5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ligible persons approached for study participation</w:t>
            </w: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7D7DA1" w:rsidRPr="00BB3F53" w:rsidRDefault="007D7DA1" w:rsidP="007D7DA1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Total (n=192)</w:t>
            </w:r>
          </w:p>
        </w:tc>
        <w:tc>
          <w:tcPr>
            <w:tcW w:w="1167" w:type="dxa"/>
            <w:vAlign w:val="center"/>
          </w:tcPr>
          <w:p w:rsidR="00FD235F" w:rsidRDefault="007D7DA1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D 1</w:t>
            </w:r>
            <w:r w:rsidR="00FD235F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:rsidR="007D7DA1" w:rsidRPr="00BB3F53" w:rsidRDefault="007D7DA1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63)</w:t>
            </w:r>
          </w:p>
        </w:tc>
        <w:tc>
          <w:tcPr>
            <w:tcW w:w="1134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D 2 (n=39)</w:t>
            </w:r>
          </w:p>
        </w:tc>
        <w:tc>
          <w:tcPr>
            <w:tcW w:w="1134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D 3 (n=25)</w:t>
            </w:r>
          </w:p>
        </w:tc>
        <w:tc>
          <w:tcPr>
            <w:tcW w:w="1134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D 4 (n=65)</w:t>
            </w:r>
          </w:p>
        </w:tc>
        <w:tc>
          <w:tcPr>
            <w:tcW w:w="1121" w:type="dxa"/>
            <w:vAlign w:val="center"/>
          </w:tcPr>
          <w:p w:rsidR="007D7DA1" w:rsidRPr="002E5C07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Total (n=</w:t>
            </w:r>
            <w:r w:rsidR="008F48B4" w:rsidRPr="002E5C07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426</w:t>
            </w:r>
            <w:r w:rsidRPr="002E5C07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vAlign w:val="center"/>
          </w:tcPr>
          <w:p w:rsidR="00FD235F" w:rsidRPr="002E5C07" w:rsidRDefault="007D7DA1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D 1</w:t>
            </w:r>
            <w:r w:rsidR="00FD235F" w:rsidRPr="002E5C07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:rsidR="007D7DA1" w:rsidRPr="002E5C07" w:rsidRDefault="007D7DA1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8F48B4" w:rsidRPr="002E5C07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100</w:t>
            </w:r>
            <w:r w:rsidRPr="002E5C07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D 2 (n=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93</w:t>
            </w: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D 3 (n=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115</w:t>
            </w:r>
            <w:r w:rsidRPr="00BB3F53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FD235F" w:rsidRPr="002518EF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ED 4 </w:t>
            </w:r>
          </w:p>
          <w:p w:rsidR="007D7DA1" w:rsidRPr="002518EF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2518EF" w:rsidRPr="002518EF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118</w:t>
            </w:r>
            <w:r w:rsidRPr="002518EF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7D7DA1" w:rsidRPr="00BB3F53" w:rsidRDefault="007D7DA1" w:rsidP="007D7DA1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bCs/>
                <w:sz w:val="20"/>
                <w:szCs w:val="20"/>
                <w:lang w:val="en-GB"/>
              </w:rPr>
              <w:t>Gender, n (%)</w:t>
            </w:r>
          </w:p>
        </w:tc>
        <w:tc>
          <w:tcPr>
            <w:tcW w:w="1183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7D7DA1" w:rsidRPr="002E5C07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vAlign w:val="center"/>
          </w:tcPr>
          <w:p w:rsidR="007D7DA1" w:rsidRPr="002E5C07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7D7DA1" w:rsidRPr="00BB3F53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D7DA1" w:rsidRPr="002518EF" w:rsidRDefault="007D7DA1" w:rsidP="007D7DA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FD235F" w:rsidRPr="00BB3F53" w:rsidRDefault="00FD235F" w:rsidP="00FD235F">
            <w:pPr>
              <w:pStyle w:val="Geenafstand"/>
              <w:spacing w:line="276" w:lineRule="auto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bCs/>
                <w:i/>
                <w:i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18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2 (27.1)</w:t>
            </w:r>
          </w:p>
        </w:tc>
        <w:tc>
          <w:tcPr>
            <w:tcW w:w="1167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2 (34.9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9 (23.1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 (20.0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6 (24.6)</w:t>
            </w:r>
          </w:p>
        </w:tc>
        <w:tc>
          <w:tcPr>
            <w:tcW w:w="1121" w:type="dxa"/>
            <w:vAlign w:val="center"/>
          </w:tcPr>
          <w:p w:rsidR="00FD235F" w:rsidRPr="002E5C07" w:rsidRDefault="002E5C07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28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0.0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vAlign w:val="center"/>
          </w:tcPr>
          <w:p w:rsidR="00FD235F" w:rsidRPr="002E5C07" w:rsidRDefault="008F48B4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8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8.0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27 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9.0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1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7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.0)</w:t>
            </w:r>
          </w:p>
        </w:tc>
        <w:tc>
          <w:tcPr>
            <w:tcW w:w="1276" w:type="dxa"/>
            <w:vAlign w:val="center"/>
          </w:tcPr>
          <w:p w:rsidR="00FD235F" w:rsidRPr="002518EF" w:rsidRDefault="002518E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32 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(</w:t>
            </w: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7.1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FD235F" w:rsidRPr="00BB3F53" w:rsidRDefault="00FD235F" w:rsidP="00FD235F">
            <w:pPr>
              <w:pStyle w:val="Geenafstand"/>
              <w:spacing w:line="276" w:lineRule="auto"/>
              <w:ind w:left="16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bCs/>
                <w:i/>
                <w:i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8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40 (72.9)</w:t>
            </w:r>
          </w:p>
        </w:tc>
        <w:tc>
          <w:tcPr>
            <w:tcW w:w="1167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1 (65.1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0 (76.9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0 (80.0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9 (75.4)</w:t>
            </w:r>
          </w:p>
        </w:tc>
        <w:tc>
          <w:tcPr>
            <w:tcW w:w="1121" w:type="dxa"/>
            <w:vAlign w:val="center"/>
          </w:tcPr>
          <w:p w:rsidR="00FD235F" w:rsidRPr="002E5C07" w:rsidRDefault="002E5C07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98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70.0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vAlign w:val="center"/>
          </w:tcPr>
          <w:p w:rsidR="00FD235F" w:rsidRPr="002E5C07" w:rsidRDefault="008F48B4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2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2.0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6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71.0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84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73.0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FD235F" w:rsidRPr="002518EF" w:rsidRDefault="002518E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86 (72.9)</w:t>
            </w: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FD235F" w:rsidRPr="00BB3F53" w:rsidRDefault="00FD235F" w:rsidP="00FD235F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bCs/>
                <w:sz w:val="20"/>
                <w:szCs w:val="20"/>
                <w:lang w:val="en-GB"/>
              </w:rPr>
              <w:t>Age in years, mean (SD)</w:t>
            </w:r>
          </w:p>
        </w:tc>
        <w:tc>
          <w:tcPr>
            <w:tcW w:w="118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9.6 (11.8)</w:t>
            </w:r>
          </w:p>
        </w:tc>
        <w:tc>
          <w:tcPr>
            <w:tcW w:w="1167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1.5 (12.7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0.1 (11.3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1.4 (10.2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6.9 (11.5)</w:t>
            </w:r>
          </w:p>
        </w:tc>
        <w:tc>
          <w:tcPr>
            <w:tcW w:w="1121" w:type="dxa"/>
            <w:vAlign w:val="center"/>
          </w:tcPr>
          <w:p w:rsidR="00FD235F" w:rsidRPr="002E5C07" w:rsidRDefault="002E5C07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9.2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1.2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vAlign w:val="center"/>
          </w:tcPr>
          <w:p w:rsidR="00FD235F" w:rsidRPr="002E5C07" w:rsidRDefault="008F48B4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2.9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1.5)</w:t>
            </w:r>
            <w:r w:rsid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ǂ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9.2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11.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8.0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9.5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FD235F" w:rsidRPr="002518EF" w:rsidRDefault="002518E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7.2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1.8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  <w:r w:rsidR="000A7402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ǂ</w:t>
            </w: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FD235F" w:rsidRPr="00BB3F53" w:rsidRDefault="00FD235F" w:rsidP="00FD235F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Professional function</w:t>
            </w:r>
          </w:p>
        </w:tc>
        <w:tc>
          <w:tcPr>
            <w:tcW w:w="118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FD235F" w:rsidRPr="002E5C07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vAlign w:val="center"/>
          </w:tcPr>
          <w:p w:rsidR="00FD235F" w:rsidRPr="002E5C07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FD235F" w:rsidRPr="002518EF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FD235F" w:rsidRPr="00BB3F53" w:rsidRDefault="00FD235F" w:rsidP="00FD235F">
            <w:pPr>
              <w:pStyle w:val="Geenafstand"/>
              <w:spacing w:line="276" w:lineRule="auto"/>
              <w:ind w:left="164"/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GB"/>
              </w:rPr>
              <w:t>Nurse, n (%)</w:t>
            </w:r>
          </w:p>
        </w:tc>
        <w:tc>
          <w:tcPr>
            <w:tcW w:w="118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04 (54.2)</w:t>
            </w:r>
          </w:p>
        </w:tc>
        <w:tc>
          <w:tcPr>
            <w:tcW w:w="1167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3 (52.4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4 (61.5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3 (52.0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1 (47.7)</w:t>
            </w:r>
          </w:p>
        </w:tc>
        <w:tc>
          <w:tcPr>
            <w:tcW w:w="1121" w:type="dxa"/>
            <w:vAlign w:val="center"/>
          </w:tcPr>
          <w:p w:rsidR="00FD235F" w:rsidRPr="002E5C07" w:rsidRDefault="002E5C07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34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4.8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vAlign w:val="center"/>
          </w:tcPr>
          <w:p w:rsidR="00FD235F" w:rsidRPr="002E5C07" w:rsidRDefault="008F48B4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1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0.4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4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8.1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2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5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9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FD235F" w:rsidRPr="002518EF" w:rsidRDefault="002518E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7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8.3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FD235F" w:rsidRPr="00BB3F53" w:rsidTr="002E5C07">
        <w:trPr>
          <w:trHeight w:val="302"/>
          <w:jc w:val="center"/>
        </w:trPr>
        <w:tc>
          <w:tcPr>
            <w:tcW w:w="2612" w:type="dxa"/>
          </w:tcPr>
          <w:p w:rsidR="00FD235F" w:rsidRPr="00BB3F53" w:rsidRDefault="00FD235F" w:rsidP="00FD235F">
            <w:pPr>
              <w:pStyle w:val="Geenafstand"/>
              <w:spacing w:line="276" w:lineRule="auto"/>
              <w:ind w:left="164"/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GB"/>
              </w:rPr>
              <w:t>Physician*, n (%)</w:t>
            </w:r>
          </w:p>
        </w:tc>
        <w:tc>
          <w:tcPr>
            <w:tcW w:w="118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3 (27.6)</w:t>
            </w:r>
          </w:p>
        </w:tc>
        <w:tc>
          <w:tcPr>
            <w:tcW w:w="1167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4 (22.2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9 (23.1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 (24.0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4 (36.9)</w:t>
            </w:r>
          </w:p>
        </w:tc>
        <w:tc>
          <w:tcPr>
            <w:tcW w:w="1121" w:type="dxa"/>
            <w:vAlign w:val="center"/>
          </w:tcPr>
          <w:p w:rsidR="00FD235F" w:rsidRPr="002E5C07" w:rsidRDefault="002E5C07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18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7.6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vAlign w:val="center"/>
          </w:tcPr>
          <w:p w:rsidR="00FD235F" w:rsidRPr="002E5C07" w:rsidRDefault="008F48B4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6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5.8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3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4.7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4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9.6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FD235F" w:rsidRPr="002518EF" w:rsidRDefault="002518E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5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8.1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FD235F" w:rsidRPr="00BB3F53" w:rsidRDefault="00FD235F" w:rsidP="00FD235F">
            <w:pPr>
              <w:pStyle w:val="Geenafstand"/>
              <w:spacing w:line="276" w:lineRule="auto"/>
              <w:ind w:left="164"/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GB"/>
              </w:rPr>
              <w:t>Administrative staff†, n(%)</w:t>
            </w:r>
          </w:p>
        </w:tc>
        <w:tc>
          <w:tcPr>
            <w:tcW w:w="118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5 (13.0)</w:t>
            </w:r>
          </w:p>
        </w:tc>
        <w:tc>
          <w:tcPr>
            <w:tcW w:w="1167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9 (14.3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 (12.8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 (24.0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21" w:type="dxa"/>
            <w:vAlign w:val="center"/>
          </w:tcPr>
          <w:p w:rsidR="00FD235F" w:rsidRPr="002E5C07" w:rsidRDefault="002E5C07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8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1.2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vAlign w:val="center"/>
          </w:tcPr>
          <w:p w:rsidR="00FD235F" w:rsidRPr="002E5C07" w:rsidRDefault="008F48B4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6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5.8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1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.8)</w:t>
            </w:r>
          </w:p>
        </w:tc>
        <w:tc>
          <w:tcPr>
            <w:tcW w:w="99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9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6.5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FD235F" w:rsidRPr="002518EF" w:rsidRDefault="002518E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7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FD235F" w:rsidRPr="00BB3F53" w:rsidTr="002E5C07">
        <w:trPr>
          <w:jc w:val="center"/>
        </w:trPr>
        <w:tc>
          <w:tcPr>
            <w:tcW w:w="2612" w:type="dxa"/>
          </w:tcPr>
          <w:p w:rsidR="00FD235F" w:rsidRPr="00BB3F53" w:rsidRDefault="00FD235F" w:rsidP="00FD235F">
            <w:pPr>
              <w:pStyle w:val="Geenafstand"/>
              <w:spacing w:line="276" w:lineRule="auto"/>
              <w:ind w:left="164"/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GB"/>
              </w:rPr>
              <w:t>Nursing assistants, n (%)</w:t>
            </w:r>
          </w:p>
        </w:tc>
        <w:tc>
          <w:tcPr>
            <w:tcW w:w="118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0 (5.2)</w:t>
            </w:r>
          </w:p>
        </w:tc>
        <w:tc>
          <w:tcPr>
            <w:tcW w:w="1167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 (2.6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8 (12.3)</w:t>
            </w:r>
          </w:p>
        </w:tc>
        <w:tc>
          <w:tcPr>
            <w:tcW w:w="1121" w:type="dxa"/>
            <w:vAlign w:val="center"/>
          </w:tcPr>
          <w:p w:rsidR="00FD235F" w:rsidRPr="002E5C07" w:rsidRDefault="002E5C07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26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.1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vAlign w:val="center"/>
          </w:tcPr>
          <w:p w:rsidR="00FD235F" w:rsidRPr="002E5C07" w:rsidRDefault="008F48B4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7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6.9</w:t>
            </w:r>
            <w:r w:rsidR="00FD235F" w:rsidRPr="002E5C07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5.4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FD235F" w:rsidRPr="00BB3F53" w:rsidRDefault="00FD235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76" w:type="dxa"/>
            <w:vAlign w:val="center"/>
          </w:tcPr>
          <w:p w:rsidR="00FD235F" w:rsidRPr="002518EF" w:rsidRDefault="002518EF" w:rsidP="00FD235F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4</w:t>
            </w:r>
            <w:r w:rsidR="00FD235F"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</w:t>
            </w:r>
            <w:r w:rsidRPr="002518EF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(11.9)</w:t>
            </w:r>
          </w:p>
        </w:tc>
      </w:tr>
      <w:tr w:rsidR="002518EF" w:rsidRPr="000A7402" w:rsidTr="000A7402">
        <w:trPr>
          <w:jc w:val="center"/>
        </w:trPr>
        <w:tc>
          <w:tcPr>
            <w:tcW w:w="14176" w:type="dxa"/>
            <w:gridSpan w:val="11"/>
          </w:tcPr>
          <w:p w:rsidR="002518EF" w:rsidRPr="00BB3F53" w:rsidRDefault="002518EF" w:rsidP="007D7DA1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*Medical specialists and residents.</w:t>
            </w:r>
          </w:p>
          <w:p w:rsidR="002518EF" w:rsidRDefault="002518EF" w:rsidP="007D7DA1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†Secretar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ies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, administrative support, team manager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s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care 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coordinator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s</w:t>
            </w:r>
            <w:r w:rsidRPr="00BB3F53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and head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s of department.</w:t>
            </w:r>
          </w:p>
          <w:p w:rsidR="000A7402" w:rsidRPr="00BB3F53" w:rsidRDefault="000A7402" w:rsidP="007D7DA1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ǂ 9 missing values.</w:t>
            </w:r>
          </w:p>
        </w:tc>
      </w:tr>
    </w:tbl>
    <w:p w:rsidR="001E2E1D" w:rsidRPr="007D7DA1" w:rsidRDefault="0034460E">
      <w:pPr>
        <w:rPr>
          <w:lang w:val="en-GB"/>
        </w:rPr>
      </w:pPr>
    </w:p>
    <w:sectPr w:rsidR="001E2E1D" w:rsidRPr="007D7DA1" w:rsidSect="007D7D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A1"/>
    <w:rsid w:val="000A7402"/>
    <w:rsid w:val="002518EF"/>
    <w:rsid w:val="0026764A"/>
    <w:rsid w:val="002E5C07"/>
    <w:rsid w:val="0034460E"/>
    <w:rsid w:val="006F0DF1"/>
    <w:rsid w:val="007D7DA1"/>
    <w:rsid w:val="008F48B4"/>
    <w:rsid w:val="00936483"/>
    <w:rsid w:val="00B042AB"/>
    <w:rsid w:val="00C849D1"/>
    <w:rsid w:val="00FD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A22EE"/>
  <w15:chartTrackingRefBased/>
  <w15:docId w15:val="{4222CCAA-D93E-4349-B3C9-08B8DA199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7D7DA1"/>
    <w:pPr>
      <w:spacing w:after="0" w:line="480" w:lineRule="auto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7DA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D7DA1"/>
    <w:rPr>
      <w:rFonts w:ascii="Calibri" w:eastAsia="Calibri" w:hAnsi="Calibri" w:cs="Times New Roman"/>
    </w:rPr>
  </w:style>
  <w:style w:type="table" w:styleId="Tabelrasterlicht">
    <w:name w:val="Grid Table Light"/>
    <w:basedOn w:val="Standaardtabel"/>
    <w:uiPriority w:val="40"/>
    <w:rsid w:val="007D7D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10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ink, Gijs</dc:creator>
  <cp:keywords/>
  <dc:description/>
  <cp:lastModifiedBy>Hesselink, Gijs</cp:lastModifiedBy>
  <cp:revision>8</cp:revision>
  <dcterms:created xsi:type="dcterms:W3CDTF">2020-11-12T11:18:00Z</dcterms:created>
  <dcterms:modified xsi:type="dcterms:W3CDTF">2020-12-01T09:47:00Z</dcterms:modified>
</cp:coreProperties>
</file>